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87" w:type="dxa"/>
        <w:tblLook w:val="04A0" w:firstRow="1" w:lastRow="0" w:firstColumn="1" w:lastColumn="0" w:noHBand="0" w:noVBand="1"/>
      </w:tblPr>
      <w:tblGrid>
        <w:gridCol w:w="3056"/>
        <w:gridCol w:w="1334"/>
        <w:gridCol w:w="1417"/>
        <w:gridCol w:w="1161"/>
        <w:gridCol w:w="700"/>
        <w:gridCol w:w="281"/>
        <w:gridCol w:w="700"/>
        <w:gridCol w:w="838"/>
      </w:tblGrid>
      <w:tr w:rsidR="007F1425" w:rsidRPr="00C00CBC" w:rsidTr="009E1319">
        <w:trPr>
          <w:trHeight w:val="221"/>
        </w:trPr>
        <w:tc>
          <w:tcPr>
            <w:tcW w:w="9487" w:type="dxa"/>
            <w:gridSpan w:val="8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Table 2: Multileve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variab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random effects logistic regression analysis of factors associated with the presence of trachomatous inflammation-follicular(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F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 children aged 1-9 years,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in </w:t>
            </w:r>
            <w:r w:rsidRPr="00BA0FCD">
              <w:rPr>
                <w:rFonts w:cstheme="minorHAnsi"/>
                <w:b/>
                <w:sz w:val="18"/>
                <w:szCs w:val="18"/>
              </w:rPr>
              <w:t>five provinces of Vanuatu, 2014</w:t>
            </w:r>
          </w:p>
        </w:tc>
      </w:tr>
      <w:tr w:rsidR="007F1425" w:rsidRPr="00C00CBC" w:rsidTr="009E1319">
        <w:trPr>
          <w:trHeight w:val="221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. examin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evalence (%)</w:t>
            </w:r>
          </w:p>
        </w:tc>
        <w:tc>
          <w:tcPr>
            <w:tcW w:w="368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variate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n=9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F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R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-value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Age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2142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425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3</w:t>
            </w: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.0-1.2)           </w:t>
            </w:r>
          </w:p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 (each additional year)    </w:t>
            </w: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      </w:t>
            </w:r>
          </w:p>
        </w:tc>
        <w:tc>
          <w:tcPr>
            <w:tcW w:w="153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2142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2142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2142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142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2.4</w:t>
            </w:r>
          </w:p>
        </w:tc>
        <w:tc>
          <w:tcPr>
            <w:tcW w:w="2142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2142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2142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4.3</w:t>
            </w:r>
          </w:p>
        </w:tc>
        <w:tc>
          <w:tcPr>
            <w:tcW w:w="2142" w:type="dxa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. of 1-9 year olds in househol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12.4</w:t>
            </w:r>
          </w:p>
        </w:tc>
        <w:tc>
          <w:tcPr>
            <w:tcW w:w="2142" w:type="dxa"/>
            <w:gridSpan w:val="3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3</w:t>
            </w:r>
          </w:p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</w:t>
            </w:r>
            <w:r w:rsidRPr="00C00C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-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(each additional child)</w:t>
            </w:r>
          </w:p>
        </w:tc>
        <w:tc>
          <w:tcPr>
            <w:tcW w:w="1538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0.064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2142" w:type="dxa"/>
            <w:gridSpan w:val="3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2142" w:type="dxa"/>
            <w:gridSpan w:val="3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15.3</w:t>
            </w:r>
          </w:p>
        </w:tc>
        <w:tc>
          <w:tcPr>
            <w:tcW w:w="2142" w:type="dxa"/>
            <w:gridSpan w:val="3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35.0</w:t>
            </w:r>
          </w:p>
        </w:tc>
        <w:tc>
          <w:tcPr>
            <w:tcW w:w="2142" w:type="dxa"/>
            <w:gridSpan w:val="3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. living in househol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-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(baseline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7B3F2E" w:rsidRDefault="007F1425" w:rsidP="009E1319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7B3F2E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-2.1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4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baseline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-1.7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16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pecific latrine typ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Unimproved </w:t>
            </w:r>
            <w:r w:rsidRPr="00C00CBC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Δ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21.8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-3.9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Improved </w:t>
            </w: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perscript"/>
                <w:lang w:eastAsia="en-GB"/>
              </w:rPr>
              <w:t>Ω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baseline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mmunal latrine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Shar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-3.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0.074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Privat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3.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baseline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pecific drink water sourc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Unimproved</w:t>
            </w: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† 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-3.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44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Improved</w:t>
            </w:r>
            <w:r w:rsidRPr="00C00CBC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Ѳ</w:t>
            </w:r>
            <w:proofErr w:type="spellEnd"/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ime to drinking sourc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Water source in the yar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baseline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10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Less than 30 min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-2.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Between 30 mins and 1 h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-5.9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More than 1h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1-13.3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ource of washing wate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285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Unimproved</w:t>
            </w: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† 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-3.6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020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Improved</w:t>
            </w:r>
            <w:r w:rsidRPr="00C00CBC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Ѳ</w:t>
            </w:r>
            <w:proofErr w:type="spellEnd"/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baseline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ime to washing sourc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Water source in yar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baseline)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21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Less than 30 min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-2.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15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Between 30mins and 1 h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-5.3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30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lastRenderedPageBreak/>
              <w:t>More than 1h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2-36.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15"/>
        </w:trPr>
        <w:tc>
          <w:tcPr>
            <w:tcW w:w="305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All face-washing at source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21.1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-3.3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F1425" w:rsidRPr="00C00CBC" w:rsidTr="009E1319">
        <w:trPr>
          <w:trHeight w:val="300"/>
        </w:trPr>
        <w:tc>
          <w:tcPr>
            <w:tcW w:w="9487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948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O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ds Ratio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om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ate two-level mixed effects logistic regression</w:t>
            </w:r>
          </w:p>
        </w:tc>
      </w:tr>
      <w:tr w:rsidR="007F1425" w:rsidRPr="00C00CBC" w:rsidTr="009E1319">
        <w:trPr>
          <w:trHeight w:val="300"/>
        </w:trPr>
        <w:tc>
          <w:tcPr>
            <w:tcW w:w="948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-value from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ald'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st</w:t>
            </w:r>
            <w:r w:rsidRPr="000C1D9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ables significant at the p&lt;0.10 level were considered for the multivariate model (highlighted in bold)</w:t>
            </w:r>
          </w:p>
        </w:tc>
      </w:tr>
      <w:tr w:rsidR="007F1425" w:rsidRPr="00C00CBC" w:rsidTr="009E1319">
        <w:trPr>
          <w:trHeight w:val="300"/>
        </w:trPr>
        <w:tc>
          <w:tcPr>
            <w:tcW w:w="948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Ω</w:t>
            </w: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lush/pour flush to septic tank, Flush/pour flush to pit latrine, Flush/</w:t>
            </w:r>
            <w:proofErr w:type="spellStart"/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our</w:t>
            </w:r>
            <w:proofErr w:type="spellEnd"/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to open drains, Ventilated improved pit latrine (VIP), Pit latrine with slab</w:t>
            </w:r>
          </w:p>
        </w:tc>
      </w:tr>
      <w:tr w:rsidR="007F1425" w:rsidRPr="00C00CBC" w:rsidTr="009E1319">
        <w:trPr>
          <w:trHeight w:val="300"/>
        </w:trPr>
        <w:tc>
          <w:tcPr>
            <w:tcW w:w="5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Δ</w:t>
            </w:r>
            <w:r w:rsidRPr="00C00CB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Pit latrine without slab/open pit, Hanging toilet/hanging latrine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1425" w:rsidRPr="00C00CBC" w:rsidTr="009E1319">
        <w:trPr>
          <w:trHeight w:val="300"/>
        </w:trPr>
        <w:tc>
          <w:tcPr>
            <w:tcW w:w="5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i/>
                <w:iCs/>
                <w:sz w:val="16"/>
                <w:szCs w:val="16"/>
                <w:vertAlign w:val="superscript"/>
                <w:lang w:eastAsia="en-GB"/>
              </w:rPr>
              <w:t>Ѳ</w:t>
            </w:r>
            <w:r w:rsidRPr="00C00C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 Piped water into dwelling or yard/plot, public tap or standpipe, </w:t>
            </w:r>
            <w:proofErr w:type="spellStart"/>
            <w:r w:rsidRPr="00C00C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tubewell</w:t>
            </w:r>
            <w:proofErr w:type="spellEnd"/>
            <w:r w:rsidRPr="00C00CB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 or borehole, protected dug well, protected spring, rainwater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1425" w:rsidRPr="00C00CBC" w:rsidTr="009E1319">
        <w:trPr>
          <w:trHeight w:val="345"/>
        </w:trPr>
        <w:tc>
          <w:tcPr>
            <w:tcW w:w="5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0CB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†  </w:t>
            </w:r>
            <w:r w:rsidRPr="00C00CB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protected spring or dug well, surface water, bottled water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25" w:rsidRPr="00C00CBC" w:rsidRDefault="007F1425" w:rsidP="009E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2A6F15" w:rsidRDefault="007F1425">
      <w:bookmarkStart w:id="0" w:name="_GoBack"/>
      <w:bookmarkEnd w:id="0"/>
    </w:p>
    <w:sectPr w:rsidR="002A6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425"/>
    <w:rsid w:val="00513497"/>
    <w:rsid w:val="007F1425"/>
    <w:rsid w:val="00A1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6C633-3ECB-4F20-B3BB-2E5F8F42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cleod</dc:creator>
  <cp:keywords/>
  <dc:description/>
  <cp:lastModifiedBy>Colin Macleod</cp:lastModifiedBy>
  <cp:revision>1</cp:revision>
  <dcterms:created xsi:type="dcterms:W3CDTF">2016-02-02T17:19:00Z</dcterms:created>
  <dcterms:modified xsi:type="dcterms:W3CDTF">2016-02-02T17:20:00Z</dcterms:modified>
</cp:coreProperties>
</file>